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A48" w:rsidRPr="00385A48" w:rsidRDefault="00CF459F" w:rsidP="00385A48">
      <w:pPr>
        <w:spacing w:line="480" w:lineRule="auto"/>
        <w:rPr>
          <w:b/>
        </w:rPr>
      </w:pPr>
      <w:r>
        <w:rPr>
          <w:b/>
        </w:rPr>
        <w:t>Additional File 2</w:t>
      </w:r>
      <w:bookmarkStart w:id="0" w:name="_GoBack"/>
      <w:bookmarkEnd w:id="0"/>
      <w:r w:rsidR="00385A48">
        <w:rPr>
          <w:b/>
        </w:rPr>
        <w:t>: Medline Search Strategy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512"/>
        <w:gridCol w:w="9094"/>
      </w:tblGrid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GP receptionist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General practice receptionist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3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Practice receptionist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4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Receptionist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5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Role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6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Clinical role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7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Clinical work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8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Clinical function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9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Medical role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0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Medical function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B22A95" w:rsidRPr="00385A48" w:rsidTr="00385A48"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1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Job satisfaction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B22A95" w:rsidRPr="00385A48" w:rsidTr="00385A48">
        <w:trPr>
          <w:trHeight w:val="70"/>
        </w:trPr>
        <w:tc>
          <w:tcPr>
            <w:tcW w:w="512" w:type="dxa"/>
          </w:tcPr>
          <w:p w:rsidR="00B22A95" w:rsidRPr="00385A48" w:rsidRDefault="00B22A95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2</w:t>
            </w:r>
          </w:p>
        </w:tc>
        <w:tc>
          <w:tcPr>
            <w:tcW w:w="9094" w:type="dxa"/>
          </w:tcPr>
          <w:p w:rsidR="00B22A95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B22A95" w:rsidRPr="00385A48">
              <w:rPr>
                <w:sz w:val="24"/>
                <w:szCs w:val="24"/>
              </w:rPr>
              <w:t>Attitudes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3</w:t>
            </w:r>
          </w:p>
        </w:tc>
        <w:tc>
          <w:tcPr>
            <w:tcW w:w="9094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(1 or 2 or 3 or 4) and (5 or 6 or 7 or 8 or 9 or 10 or 11 or 12)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4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atient outcome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5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atient satisfaction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6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atient participation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7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atient effects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8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atient view</w:t>
            </w:r>
            <w:r w:rsidRPr="00385A48">
              <w:rPr>
                <w:sz w:val="24"/>
                <w:szCs w:val="24"/>
              </w:rPr>
              <w:t>$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9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atient attitude</w:t>
            </w:r>
            <w:r w:rsidRPr="00385A48">
              <w:rPr>
                <w:sz w:val="24"/>
                <w:szCs w:val="24"/>
              </w:rPr>
              <w:t>$’</w:t>
            </w:r>
            <w:r w:rsidR="00C61D31" w:rsidRPr="00385A48">
              <w:rPr>
                <w:sz w:val="24"/>
                <w:szCs w:val="24"/>
              </w:rPr>
              <w:tab/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0</w:t>
            </w:r>
          </w:p>
        </w:tc>
        <w:tc>
          <w:tcPr>
            <w:tcW w:w="9094" w:type="dxa"/>
          </w:tcPr>
          <w:p w:rsidR="00C61D31" w:rsidRPr="00385A48" w:rsidRDefault="00C61D31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13 and (14 or 15 or 16 or 17 or 18 or 19)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1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rimary care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2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Primary healthcare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lastRenderedPageBreak/>
              <w:t>23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GP practice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4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General practice</w:t>
            </w:r>
            <w:r w:rsidRPr="00385A48">
              <w:rPr>
                <w:sz w:val="24"/>
                <w:szCs w:val="24"/>
              </w:rPr>
              <w:t>’</w:t>
            </w:r>
            <w:r w:rsidR="00C61D31" w:rsidRPr="00385A48">
              <w:rPr>
                <w:sz w:val="24"/>
                <w:szCs w:val="24"/>
              </w:rPr>
              <w:t xml:space="preserve"> 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5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 xml:space="preserve">GP </w:t>
            </w:r>
            <w:proofErr w:type="spellStart"/>
            <w:r w:rsidR="00C61D31" w:rsidRPr="00385A48">
              <w:rPr>
                <w:sz w:val="24"/>
                <w:szCs w:val="24"/>
              </w:rPr>
              <w:t>Surger</w:t>
            </w:r>
            <w:proofErr w:type="spellEnd"/>
            <w:r w:rsidRPr="00385A48">
              <w:rPr>
                <w:sz w:val="24"/>
                <w:szCs w:val="24"/>
              </w:rPr>
              <w:t>$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6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General practice management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7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‘</w:t>
            </w:r>
            <w:r w:rsidR="00C61D31" w:rsidRPr="00385A48">
              <w:rPr>
                <w:sz w:val="24"/>
                <w:szCs w:val="24"/>
              </w:rPr>
              <w:t>General practice staff</w:t>
            </w:r>
            <w:r w:rsidRPr="00385A48">
              <w:rPr>
                <w:sz w:val="24"/>
                <w:szCs w:val="24"/>
              </w:rPr>
              <w:t>’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8</w:t>
            </w:r>
          </w:p>
        </w:tc>
        <w:tc>
          <w:tcPr>
            <w:tcW w:w="9094" w:type="dxa"/>
          </w:tcPr>
          <w:p w:rsidR="00C61D31" w:rsidRPr="00385A48" w:rsidRDefault="00C61D31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0 and (21 or 22 or 23 or 24 or 25 or 26 or 27)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29</w:t>
            </w:r>
          </w:p>
        </w:tc>
        <w:tc>
          <w:tcPr>
            <w:tcW w:w="9094" w:type="dxa"/>
          </w:tcPr>
          <w:p w:rsidR="00C61D31" w:rsidRPr="00385A48" w:rsidRDefault="00C61D31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(1 or 2 or 3 or 4) adj2 (14 or 15 or 16 or 17 or 18 or 19)</w:t>
            </w:r>
          </w:p>
        </w:tc>
      </w:tr>
      <w:tr w:rsidR="00C61D31" w:rsidRPr="00385A48" w:rsidTr="00385A48">
        <w:tc>
          <w:tcPr>
            <w:tcW w:w="512" w:type="dxa"/>
          </w:tcPr>
          <w:p w:rsidR="00C61D31" w:rsidRPr="00385A48" w:rsidRDefault="00C61D31" w:rsidP="00385A48">
            <w:pPr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30</w:t>
            </w:r>
          </w:p>
        </w:tc>
        <w:tc>
          <w:tcPr>
            <w:tcW w:w="9094" w:type="dxa"/>
          </w:tcPr>
          <w:p w:rsidR="00C61D31" w:rsidRPr="00385A48" w:rsidRDefault="00385A48" w:rsidP="00385A48">
            <w:pPr>
              <w:tabs>
                <w:tab w:val="center" w:pos="2202"/>
              </w:tabs>
              <w:spacing w:line="480" w:lineRule="auto"/>
              <w:rPr>
                <w:sz w:val="24"/>
                <w:szCs w:val="24"/>
              </w:rPr>
            </w:pPr>
            <w:r w:rsidRPr="00385A48">
              <w:rPr>
                <w:sz w:val="24"/>
                <w:szCs w:val="24"/>
              </w:rPr>
              <w:t>(1 or 2 or 3 or 4) adj2 (5 or 6 or 7 or 8)</w:t>
            </w:r>
          </w:p>
        </w:tc>
      </w:tr>
    </w:tbl>
    <w:p w:rsidR="00BD72A8" w:rsidRDefault="00BD72A8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p w:rsidR="00B22A95" w:rsidRDefault="00B22A95"/>
    <w:sectPr w:rsidR="00B22A95" w:rsidSect="00385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D628C"/>
    <w:multiLevelType w:val="hybridMultilevel"/>
    <w:tmpl w:val="B3CE7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95"/>
    <w:rsid w:val="00385A48"/>
    <w:rsid w:val="00B22A95"/>
    <w:rsid w:val="00BD72A8"/>
    <w:rsid w:val="00C61D31"/>
    <w:rsid w:val="00CF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2A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2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urrows</dc:creator>
  <cp:lastModifiedBy>Michael Burrows</cp:lastModifiedBy>
  <cp:revision>2</cp:revision>
  <dcterms:created xsi:type="dcterms:W3CDTF">2017-07-31T09:56:00Z</dcterms:created>
  <dcterms:modified xsi:type="dcterms:W3CDTF">2017-07-31T10:31:00Z</dcterms:modified>
</cp:coreProperties>
</file>